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99B6A" w14:textId="41CF056A" w:rsidR="002C5DEC" w:rsidRPr="00C26390" w:rsidRDefault="00F470A8" w:rsidP="002C5DEC">
      <w:pPr>
        <w:jc w:val="both"/>
        <w:outlineLvl w:val="0"/>
        <w:rPr>
          <w:rFonts w:ascii="Times" w:hAnsi="Times" w:cs="Times"/>
          <w:b/>
          <w:i/>
          <w:sz w:val="24"/>
          <w:szCs w:val="24"/>
          <w:lang w:val="en-GB"/>
        </w:rPr>
      </w:pPr>
      <w:r>
        <w:rPr>
          <w:rFonts w:ascii="Times" w:hAnsi="Times" w:cs="Times"/>
          <w:b/>
          <w:i/>
          <w:sz w:val="24"/>
          <w:szCs w:val="24"/>
          <w:lang w:val="en-GB"/>
        </w:rPr>
        <w:t xml:space="preserve">SUPPLEMENT </w:t>
      </w:r>
      <w:proofErr w:type="gramStart"/>
      <w:r w:rsidR="003F375E">
        <w:rPr>
          <w:rFonts w:ascii="Times" w:hAnsi="Times" w:cs="Times"/>
          <w:b/>
          <w:i/>
          <w:sz w:val="24"/>
          <w:szCs w:val="24"/>
          <w:lang w:val="en-GB"/>
        </w:rPr>
        <w:t>4</w:t>
      </w:r>
      <w:proofErr w:type="gramEnd"/>
    </w:p>
    <w:p w14:paraId="690BFB16" w14:textId="76049D1F" w:rsidR="00C07A02" w:rsidRPr="00274A7E" w:rsidRDefault="00383AD6" w:rsidP="00C07A02">
      <w:pPr>
        <w:pStyle w:val="Caption"/>
        <w:keepNext/>
        <w:jc w:val="both"/>
        <w:rPr>
          <w:rFonts w:ascii="Times" w:hAnsi="Times" w:cs="Times"/>
          <w:b/>
          <w:i w:val="0"/>
          <w:color w:val="000000" w:themeColor="text1"/>
          <w:sz w:val="24"/>
          <w:szCs w:val="24"/>
          <w:lang w:val="en-GB"/>
        </w:rPr>
      </w:pPr>
      <w:r w:rsidRPr="00274A7E">
        <w:rPr>
          <w:rFonts w:ascii="Times" w:hAnsi="Times" w:cs="Times"/>
          <w:b/>
          <w:i w:val="0"/>
          <w:color w:val="000000" w:themeColor="text1"/>
          <w:sz w:val="24"/>
          <w:szCs w:val="24"/>
          <w:lang w:val="en-GB"/>
        </w:rPr>
        <w:t xml:space="preserve">Supplementary Table </w:t>
      </w:r>
      <w:r w:rsidR="003F375E">
        <w:rPr>
          <w:rFonts w:ascii="Times" w:hAnsi="Times" w:cs="Times"/>
          <w:b/>
          <w:i w:val="0"/>
          <w:color w:val="000000" w:themeColor="text1"/>
          <w:sz w:val="24"/>
          <w:szCs w:val="24"/>
          <w:lang w:val="en-GB"/>
        </w:rPr>
        <w:t>3</w:t>
      </w:r>
      <w:bookmarkStart w:id="0" w:name="_GoBack"/>
      <w:bookmarkEnd w:id="0"/>
      <w:r w:rsidR="00C07A02" w:rsidRPr="00274A7E">
        <w:rPr>
          <w:rFonts w:ascii="Times" w:hAnsi="Times" w:cs="Times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37213D" w:rsidRPr="00274A7E">
        <w:rPr>
          <w:rFonts w:ascii="Times" w:hAnsi="Times" w:cs="Times"/>
          <w:b/>
          <w:i w:val="0"/>
          <w:color w:val="000000" w:themeColor="text1"/>
          <w:sz w:val="24"/>
          <w:szCs w:val="24"/>
          <w:lang w:val="en-GB"/>
        </w:rPr>
        <w:t>–</w:t>
      </w:r>
      <w:r w:rsidR="003228C7">
        <w:rPr>
          <w:rFonts w:ascii="Times" w:hAnsi="Times" w:cs="Times"/>
          <w:i w:val="0"/>
          <w:color w:val="000000" w:themeColor="text1"/>
          <w:sz w:val="24"/>
          <w:szCs w:val="24"/>
          <w:lang w:val="en-GB"/>
        </w:rPr>
        <w:t xml:space="preserve"> A</w:t>
      </w:r>
      <w:r w:rsidR="00C07A02" w:rsidRPr="00151667">
        <w:rPr>
          <w:rFonts w:ascii="Times" w:hAnsi="Times" w:cs="Times"/>
          <w:i w:val="0"/>
          <w:color w:val="000000" w:themeColor="text1"/>
          <w:sz w:val="24"/>
          <w:szCs w:val="24"/>
          <w:lang w:val="en-GB"/>
        </w:rPr>
        <w:t>ssociation</w:t>
      </w:r>
      <w:r w:rsidR="0037213D" w:rsidRPr="00151667">
        <w:rPr>
          <w:rFonts w:ascii="Times" w:hAnsi="Times" w:cs="Times"/>
          <w:i w:val="0"/>
          <w:color w:val="000000" w:themeColor="text1"/>
          <w:sz w:val="24"/>
          <w:szCs w:val="24"/>
          <w:lang w:val="en-GB"/>
        </w:rPr>
        <w:t>s</w:t>
      </w:r>
      <w:r w:rsidR="00C07A02" w:rsidRPr="00151667">
        <w:rPr>
          <w:rFonts w:ascii="Times" w:hAnsi="Times" w:cs="Times"/>
          <w:i w:val="0"/>
          <w:color w:val="000000" w:themeColor="text1"/>
          <w:sz w:val="24"/>
          <w:szCs w:val="24"/>
          <w:lang w:val="en-GB"/>
        </w:rPr>
        <w:t xml:space="preserve"> between </w:t>
      </w:r>
      <w:r w:rsidR="00C07A02" w:rsidRPr="00151667">
        <w:rPr>
          <w:rFonts w:ascii="Times" w:eastAsia="Times New Roman" w:hAnsi="Times" w:cs="Times"/>
          <w:i w:val="0"/>
          <w:color w:val="000000" w:themeColor="text1"/>
          <w:sz w:val="24"/>
          <w:szCs w:val="24"/>
          <w:lang w:val="en-GB" w:eastAsia="pt-PT"/>
        </w:rPr>
        <w:t xml:space="preserve">rs1344706 genotype and </w:t>
      </w:r>
      <w:r w:rsidR="003228C7">
        <w:rPr>
          <w:rFonts w:ascii="Times" w:eastAsia="Times New Roman" w:hAnsi="Times" w:cs="Times"/>
          <w:i w:val="0"/>
          <w:color w:val="000000" w:themeColor="text1"/>
          <w:sz w:val="24"/>
          <w:szCs w:val="24"/>
          <w:lang w:val="en-GB" w:eastAsia="pt-PT"/>
        </w:rPr>
        <w:t xml:space="preserve">ZNF804A </w:t>
      </w:r>
      <w:r w:rsidR="00C07A02" w:rsidRPr="00151667">
        <w:rPr>
          <w:rFonts w:ascii="Times" w:eastAsia="Times New Roman" w:hAnsi="Times" w:cs="Times"/>
          <w:i w:val="0"/>
          <w:color w:val="000000" w:themeColor="text1"/>
          <w:sz w:val="24"/>
          <w:szCs w:val="24"/>
          <w:lang w:val="en-GB" w:eastAsia="pt-PT"/>
        </w:rPr>
        <w:t>transcription in different brain regions</w:t>
      </w:r>
      <w:r w:rsidR="0037213D" w:rsidRPr="00151667">
        <w:rPr>
          <w:rFonts w:ascii="Times" w:eastAsia="Times New Roman" w:hAnsi="Times" w:cs="Times"/>
          <w:i w:val="0"/>
          <w:color w:val="000000" w:themeColor="text1"/>
          <w:sz w:val="24"/>
          <w:szCs w:val="24"/>
          <w:lang w:val="en-GB" w:eastAsia="pt-PT"/>
        </w:rPr>
        <w:t xml:space="preserve"> of the healthy brain</w:t>
      </w:r>
    </w:p>
    <w:p w14:paraId="0C9C28F4" w14:textId="77777777" w:rsidR="003228C7" w:rsidRDefault="003228C7" w:rsidP="003228C7">
      <w:pPr>
        <w:spacing w:after="0"/>
        <w:jc w:val="both"/>
        <w:rPr>
          <w:rFonts w:ascii="Times" w:hAnsi="Times" w:cs="Times"/>
          <w:sz w:val="24"/>
          <w:vertAlign w:val="superscript"/>
          <w:lang w:val="en-GB"/>
        </w:rPr>
      </w:pPr>
    </w:p>
    <w:tbl>
      <w:tblPr>
        <w:tblW w:w="116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530"/>
        <w:gridCol w:w="1142"/>
        <w:gridCol w:w="1142"/>
        <w:gridCol w:w="919"/>
        <w:gridCol w:w="696"/>
        <w:gridCol w:w="663"/>
        <w:gridCol w:w="713"/>
        <w:gridCol w:w="729"/>
        <w:gridCol w:w="713"/>
        <w:gridCol w:w="707"/>
        <w:gridCol w:w="641"/>
        <w:gridCol w:w="663"/>
        <w:gridCol w:w="674"/>
        <w:gridCol w:w="762"/>
      </w:tblGrid>
      <w:tr w:rsidR="003228C7" w:rsidRPr="003228C7" w14:paraId="435C6725" w14:textId="77777777" w:rsidTr="007F582A">
        <w:trPr>
          <w:trHeight w:val="315"/>
        </w:trPr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5C971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exprID</w:t>
            </w:r>
            <w:proofErr w:type="spellEnd"/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1C133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chr</w:t>
            </w:r>
            <w:proofErr w:type="spellEnd"/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AB72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start</w:t>
            </w:r>
            <w:proofErr w:type="spellEnd"/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0D1D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stop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AE432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tID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3DFA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CRBL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B8D0E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FCTX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22A3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HIPP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98D9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MEDU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8BF8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OCTX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78AC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PUTM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503F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SNIG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5C94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TCTX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6E18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THAL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7289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  <w:t>WHMT</w:t>
            </w:r>
          </w:p>
        </w:tc>
      </w:tr>
      <w:tr w:rsidR="003228C7" w:rsidRPr="003228C7" w14:paraId="6AD42C37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DD05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t251888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D9BB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C026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0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5802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9701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2951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D5D6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61DE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9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5F1B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61E2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F3B2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DD6A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FE1F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D784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C463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D65B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6</w:t>
            </w:r>
          </w:p>
        </w:tc>
      </w:tr>
      <w:tr w:rsidR="003228C7" w:rsidRPr="003228C7" w14:paraId="5132908A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13B2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9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74D1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44F5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1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5294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1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E679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9901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9494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C021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7F582A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PT"/>
              </w:rPr>
              <w:t>0.032</w:t>
            </w:r>
            <w:r w:rsidRPr="007F582A"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pt-PT"/>
              </w:rPr>
              <w:t>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88D5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2EE7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2227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2138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37D5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BD93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889F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7</w:t>
            </w:r>
          </w:p>
        </w:tc>
      </w:tr>
      <w:tr w:rsidR="003228C7" w:rsidRPr="003228C7" w14:paraId="36204507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FF1F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9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2B04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07C6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1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2B1D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2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CBD1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F52E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D4F0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8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E705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033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E0D2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AA04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29B5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EBF4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E1DF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FF4D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8</w:t>
            </w:r>
          </w:p>
        </w:tc>
      </w:tr>
      <w:tr w:rsidR="003228C7" w:rsidRPr="003228C7" w14:paraId="314D8619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4F97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3B8A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FB7C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40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9663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56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2420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441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D52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A04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02B6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DACD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C843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9F6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7E41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6570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6112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1</w:t>
            </w:r>
          </w:p>
        </w:tc>
      </w:tr>
      <w:tr w:rsidR="003228C7" w:rsidRPr="003228C7" w14:paraId="0F0B5DA8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E410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9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0879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FCAC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6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43E3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4637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2B34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527C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2D2F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4C60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E6C3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93F4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CAE4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7AC5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A924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B0C2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F1EC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2</w:t>
            </w:r>
          </w:p>
        </w:tc>
      </w:tr>
      <w:tr w:rsidR="003228C7" w:rsidRPr="003228C7" w14:paraId="4EA9D39D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4A87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F73B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6D37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7311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BB84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73118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A38D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2716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5879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E5EA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10C9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E0A3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A299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A17E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43D4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0B65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F519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4</w:t>
            </w:r>
          </w:p>
        </w:tc>
      </w:tr>
      <w:tr w:rsidR="003228C7" w:rsidRPr="003228C7" w14:paraId="43D00319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80BF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106E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3DBB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7984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19E2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7984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C21F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EFF1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D7F8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169C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2EE8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65E1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5053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57C2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98D7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59E4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691B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2</w:t>
            </w:r>
          </w:p>
        </w:tc>
      </w:tr>
      <w:tr w:rsidR="003228C7" w:rsidRPr="003228C7" w14:paraId="08786499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3C11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3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304C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BA22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051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7C9C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05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549B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8AFB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9E3F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B1E1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E74B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7F582A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PT"/>
              </w:rPr>
              <w:t>0.035</w:t>
            </w:r>
            <w:r w:rsidRPr="007F582A"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pt-PT"/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106F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62F0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77AB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8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B570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7A41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F687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</w:t>
            </w:r>
          </w:p>
        </w:tc>
      </w:tr>
      <w:tr w:rsidR="003228C7" w:rsidRPr="003228C7" w14:paraId="57EF7893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7E54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3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28D6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7C1B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07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FA21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11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AE61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9B2A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6C63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E41B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C8D6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9ACE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7F582A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PT"/>
              </w:rPr>
              <w:t>0.036</w:t>
            </w:r>
            <w:r w:rsidRPr="007F582A"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pt-PT"/>
              </w:rPr>
              <w:t>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A861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E87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49A4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EE58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B9E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5</w:t>
            </w:r>
          </w:p>
        </w:tc>
      </w:tr>
      <w:tr w:rsidR="003228C7" w:rsidRPr="003228C7" w14:paraId="34583FE3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1941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3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A22E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9996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127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F326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28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D6A6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84BF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7D67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7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B895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13C6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80FA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DE67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E564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13B8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5CAC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08C6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6</w:t>
            </w:r>
          </w:p>
        </w:tc>
      </w:tr>
      <w:tr w:rsidR="003228C7" w:rsidRPr="003228C7" w14:paraId="126E4E51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7BED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0C34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042B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08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C9B7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2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3BE3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4924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D83C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4D05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9872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2AC1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024A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9F22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BAED1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E4A1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D16B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82</w:t>
            </w:r>
          </w:p>
        </w:tc>
      </w:tr>
      <w:tr w:rsidR="003228C7" w:rsidRPr="003228C7" w14:paraId="36304440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F446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3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102F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C3AE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3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CF3C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4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1122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23B8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3AB4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D88F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C805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35E6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920A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6B05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6BA6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9533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92F8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3</w:t>
            </w:r>
          </w:p>
        </w:tc>
      </w:tr>
      <w:tr w:rsidR="003228C7" w:rsidRPr="003228C7" w14:paraId="4F3D51EB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723B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3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2F75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834E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56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2496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5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6B2D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77AFB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5D4B6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E28A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B5787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B85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3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2142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C3D0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E81CD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64EF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F599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8</w:t>
            </w:r>
          </w:p>
        </w:tc>
      </w:tr>
      <w:tr w:rsidR="003228C7" w:rsidRPr="003228C7" w14:paraId="17E81EF2" w14:textId="77777777" w:rsidTr="007F582A">
        <w:trPr>
          <w:trHeight w:val="30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C90A4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9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5CF7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hr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5446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379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CF489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580413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E078E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5188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4BFFA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5E18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95CFF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16685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6EBE2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5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428B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A2E93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98530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7365C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D62E8" w14:textId="77777777" w:rsidR="003228C7" w:rsidRPr="003228C7" w:rsidRDefault="003228C7" w:rsidP="00322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228C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78</w:t>
            </w:r>
          </w:p>
        </w:tc>
      </w:tr>
    </w:tbl>
    <w:p w14:paraId="25D04014" w14:textId="3F245B33" w:rsidR="003228C7" w:rsidRPr="003228C7" w:rsidRDefault="003228C7" w:rsidP="003228C7">
      <w:pPr>
        <w:spacing w:after="0"/>
        <w:jc w:val="both"/>
        <w:rPr>
          <w:rFonts w:ascii="Times" w:hAnsi="Times" w:cs="Times"/>
          <w:sz w:val="24"/>
          <w:vertAlign w:val="superscript"/>
          <w:lang w:val="en-GB"/>
        </w:rPr>
      </w:pP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  <w:r w:rsidRPr="003228C7">
        <w:rPr>
          <w:rFonts w:ascii="Times" w:hAnsi="Times" w:cs="Times"/>
          <w:sz w:val="24"/>
          <w:vertAlign w:val="superscript"/>
          <w:lang w:val="en-GB"/>
        </w:rPr>
        <w:tab/>
      </w:r>
    </w:p>
    <w:p w14:paraId="49902D7C" w14:textId="77777777" w:rsidR="007F582A" w:rsidRDefault="00AF4834" w:rsidP="00274A7E">
      <w:pPr>
        <w:spacing w:after="0"/>
        <w:jc w:val="both"/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</w:pPr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Association is represented by the value of its significance (p-value).</w:t>
      </w:r>
    </w:p>
    <w:p w14:paraId="1288C685" w14:textId="019594A4" w:rsidR="007F582A" w:rsidRDefault="007F582A" w:rsidP="00274A7E">
      <w:pPr>
        <w:spacing w:after="0"/>
        <w:jc w:val="both"/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</w:pPr>
      <w:proofErr w:type="gramStart"/>
      <w:r w:rsidRPr="007F582A">
        <w:rPr>
          <w:rFonts w:ascii="Arial" w:eastAsia="Times New Roman" w:hAnsi="Arial" w:cs="Arial"/>
          <w:sz w:val="20"/>
          <w:szCs w:val="20"/>
          <w:vertAlign w:val="superscript"/>
          <w:lang w:val="en-GB" w:eastAsia="pt-PT"/>
        </w:rPr>
        <w:t>a</w:t>
      </w:r>
      <w:proofErr w:type="gramEnd"/>
      <w:r w:rsidR="00146856">
        <w:rPr>
          <w:rFonts w:ascii="Arial" w:eastAsia="Times New Roman" w:hAnsi="Arial" w:cs="Arial"/>
          <w:sz w:val="20"/>
          <w:szCs w:val="20"/>
          <w:vertAlign w:val="superscript"/>
          <w:lang w:val="en-GB" w:eastAsia="pt-PT"/>
        </w:rPr>
        <w:t xml:space="preserve"> </w:t>
      </w:r>
      <w:r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Statistically significant (uncorrected p&gt;0.05)</w:t>
      </w:r>
    </w:p>
    <w:p w14:paraId="2D0C85D6" w14:textId="45FC7808" w:rsidR="00AF4834" w:rsidRDefault="00AF4834" w:rsidP="00274A7E">
      <w:pPr>
        <w:spacing w:after="0"/>
        <w:jc w:val="both"/>
        <w:rPr>
          <w:rFonts w:ascii="Calibri" w:eastAsia="Times New Roman" w:hAnsi="Calibri" w:cs="Calibri"/>
          <w:color w:val="000000"/>
          <w:lang w:val="en-GB" w:eastAsia="pt-PT"/>
        </w:rPr>
      </w:pPr>
      <w:proofErr w:type="spellStart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rsid</w:t>
      </w:r>
      <w:proofErr w:type="spellEnd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 xml:space="preserve">, SNP identification; </w:t>
      </w:r>
      <w:proofErr w:type="spellStart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exprID</w:t>
      </w:r>
      <w:proofErr w:type="spellEnd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 xml:space="preserve">, identification of the array’s probe used for transcript abundancy determination; </w:t>
      </w:r>
      <w:proofErr w:type="spellStart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aveALL</w:t>
      </w:r>
      <w:proofErr w:type="spellEnd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 xml:space="preserve">, average of all brain areas; CRBL,  Cerebellum; FCTX, Frontal cortex; HIPP, Hippocampus; MEDU, Medulla oblongata; OCTX, Occipital cortex; PUTM, Putamen; SNIG, substantia </w:t>
      </w:r>
      <w:proofErr w:type="spellStart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nigra</w:t>
      </w:r>
      <w:proofErr w:type="spellEnd"/>
      <w:r w:rsidRPr="007A0F90">
        <w:rPr>
          <w:rFonts w:ascii="Times" w:eastAsia="Times New Roman" w:hAnsi="Times" w:cs="Times"/>
          <w:i/>
          <w:color w:val="000000"/>
          <w:sz w:val="24"/>
          <w:szCs w:val="24"/>
          <w:lang w:val="en-GB" w:eastAsia="pt-PT"/>
        </w:rPr>
        <w:t>; TCTX,  temporal cortex; THAL, Thalamus; WHMT, White Matter.</w:t>
      </w:r>
    </w:p>
    <w:p w14:paraId="29A07CFC" w14:textId="010AA44D" w:rsidR="007A0F90" w:rsidRPr="00274A7E" w:rsidRDefault="007A0F90" w:rsidP="00274A7E">
      <w:pPr>
        <w:jc w:val="both"/>
        <w:rPr>
          <w:rFonts w:ascii="Times" w:hAnsi="Times"/>
          <w:i/>
          <w:sz w:val="24"/>
          <w:lang w:val="en-GB"/>
        </w:rPr>
      </w:pPr>
    </w:p>
    <w:sectPr w:rsidR="007A0F90" w:rsidRPr="00274A7E" w:rsidSect="004670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85"/>
    <w:rsid w:val="00013DFB"/>
    <w:rsid w:val="000270F8"/>
    <w:rsid w:val="000E0C61"/>
    <w:rsid w:val="00146856"/>
    <w:rsid w:val="00151667"/>
    <w:rsid w:val="001E6ABA"/>
    <w:rsid w:val="00217A0A"/>
    <w:rsid w:val="002307A5"/>
    <w:rsid w:val="002608E4"/>
    <w:rsid w:val="00262F0B"/>
    <w:rsid w:val="00274A7E"/>
    <w:rsid w:val="002C5DEC"/>
    <w:rsid w:val="003228C7"/>
    <w:rsid w:val="0037213D"/>
    <w:rsid w:val="00383AD6"/>
    <w:rsid w:val="003E50E8"/>
    <w:rsid w:val="003F375E"/>
    <w:rsid w:val="00467085"/>
    <w:rsid w:val="00515B71"/>
    <w:rsid w:val="0063190C"/>
    <w:rsid w:val="00700CA5"/>
    <w:rsid w:val="00746CF4"/>
    <w:rsid w:val="007A0F90"/>
    <w:rsid w:val="007C7556"/>
    <w:rsid w:val="007E560A"/>
    <w:rsid w:val="007F582A"/>
    <w:rsid w:val="0084080E"/>
    <w:rsid w:val="00843A0D"/>
    <w:rsid w:val="0085311B"/>
    <w:rsid w:val="008B7F23"/>
    <w:rsid w:val="009C7D3E"/>
    <w:rsid w:val="009D6A02"/>
    <w:rsid w:val="00A1333F"/>
    <w:rsid w:val="00A5591B"/>
    <w:rsid w:val="00AF4834"/>
    <w:rsid w:val="00B02575"/>
    <w:rsid w:val="00B75E9B"/>
    <w:rsid w:val="00C07A02"/>
    <w:rsid w:val="00C16294"/>
    <w:rsid w:val="00C26390"/>
    <w:rsid w:val="00C540E6"/>
    <w:rsid w:val="00D964D1"/>
    <w:rsid w:val="00E10CAA"/>
    <w:rsid w:val="00E6481E"/>
    <w:rsid w:val="00F02C3A"/>
    <w:rsid w:val="00F470A8"/>
    <w:rsid w:val="00F95A74"/>
    <w:rsid w:val="00FB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247B7"/>
  <w15:chartTrackingRefBased/>
  <w15:docId w15:val="{CEB73743-65A4-459F-89EB-61E02CC7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7A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AF4834"/>
  </w:style>
  <w:style w:type="character" w:customStyle="1" w:styleId="apple-converted-space">
    <w:name w:val="apple-converted-space"/>
    <w:basedOn w:val="DefaultParagraphFont"/>
    <w:rsid w:val="00AF4834"/>
  </w:style>
  <w:style w:type="character" w:customStyle="1" w:styleId="Ttulo1">
    <w:name w:val="Título1"/>
    <w:basedOn w:val="DefaultParagraphFont"/>
    <w:rsid w:val="00AF4834"/>
  </w:style>
  <w:style w:type="character" w:customStyle="1" w:styleId="source">
    <w:name w:val="source"/>
    <w:basedOn w:val="DefaultParagraphFont"/>
    <w:rsid w:val="00AF4834"/>
  </w:style>
  <w:style w:type="table" w:styleId="TableGridLight">
    <w:name w:val="Grid Table Light"/>
    <w:basedOn w:val="TableNormal"/>
    <w:uiPriority w:val="40"/>
    <w:rsid w:val="00AF48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C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C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B7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8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81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81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8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8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315</Words>
  <Characters>170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